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page" w:horzAnchor="margin" w:tblpY="2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402"/>
        <w:gridCol w:w="1404"/>
        <w:gridCol w:w="1404"/>
        <w:gridCol w:w="1404"/>
        <w:gridCol w:w="1404"/>
        <w:gridCol w:w="1404"/>
        <w:gridCol w:w="1404"/>
      </w:tblGrid>
      <w:tr w:rsidR="00160F82" w:rsidRPr="00AC0253" w14:paraId="52E1C7C1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3281A6F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48AE17F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EF9C8CA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 % DS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F98A668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 % DS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E34A006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% DS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3EBE185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B376EE8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% DS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8A6679C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% DSS</w:t>
            </w:r>
          </w:p>
        </w:tc>
      </w:tr>
      <w:tr w:rsidR="00160F82" w:rsidRPr="00AC0253" w14:paraId="0DD2F2E8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AB90929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7A13FC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017FBD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3249B48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E65D386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370A8A0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401E004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6FB9D6B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160F82" w:rsidRPr="00AC0253" w14:paraId="06E2EA57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0BD6A5F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DA6B247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F1219B1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4709B94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F0D5569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D924C0E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07C5D5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E150161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160F82" w:rsidRPr="00AC0253" w14:paraId="65E6344D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A44C813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4BBC4AC8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18DB83F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4E1F759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BDAB61F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089A438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B6DD3FA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F6A23A5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160F82" w:rsidRPr="00AC0253" w14:paraId="7AFBF9B5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B715320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558ED4B5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382F4AD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1F17148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693A83B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9A9A771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C8962E2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DA340DA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160F82" w:rsidRPr="00AC0253" w14:paraId="6B8DDCE0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FA7812D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48136EE4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C920EF9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7A5540BE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3A1B482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D969FE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680BE4C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4116CF5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160F82" w:rsidRPr="00AC0253" w14:paraId="6BA15F40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C5F7077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346A5F12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FCE0735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4DF77C02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A5D2707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52AF0A4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0299A90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71B4134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60F82" w:rsidRPr="00AC0253" w14:paraId="50E0BB04" w14:textId="77777777" w:rsidTr="00E00E43">
        <w:trPr>
          <w:trHeight w:val="229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8D001BA" w14:textId="77777777" w:rsidR="00160F82" w:rsidRPr="00AC0253" w:rsidRDefault="00160F82" w:rsidP="00776D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2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% DS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4EDF1090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5E8B55E7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226B66D8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D5543D7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1B183AA4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0B8E6D8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20BFC73" w14:textId="77777777" w:rsidR="00160F82" w:rsidRPr="00AC0253" w:rsidRDefault="00160F82" w:rsidP="0077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1911DDB" w14:textId="79EEDED4" w:rsidR="00C92560" w:rsidRPr="00160F82" w:rsidRDefault="00160F82" w:rsidP="006E6B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0F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02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0F82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0232DB" w:rsidRPr="006313E3">
        <w:rPr>
          <w:rFonts w:ascii="Times New Roman" w:hAnsi="Times New Roman" w:cs="Times New Roman"/>
          <w:sz w:val="24"/>
          <w:szCs w:val="24"/>
        </w:rPr>
        <w:t>P values relative to phenol red Pa</w:t>
      </w:r>
      <w:r w:rsidR="000232DB">
        <w:rPr>
          <w:rFonts w:ascii="Times New Roman" w:hAnsi="Times New Roman" w:cs="Times New Roman"/>
          <w:sz w:val="24"/>
          <w:szCs w:val="24"/>
        </w:rPr>
        <w:t>p</w:t>
      </w:r>
      <w:r w:rsidR="000232DB" w:rsidRPr="006313E3">
        <w:rPr>
          <w:rFonts w:ascii="Times New Roman" w:hAnsi="Times New Roman" w:cs="Times New Roman"/>
          <w:sz w:val="24"/>
          <w:szCs w:val="24"/>
        </w:rPr>
        <w:t>p</w:t>
      </w:r>
      <w:r w:rsidR="000232DB">
        <w:rPr>
          <w:rFonts w:ascii="Times New Roman" w:hAnsi="Times New Roman" w:cs="Times New Roman"/>
          <w:sz w:val="24"/>
          <w:szCs w:val="24"/>
        </w:rPr>
        <w:t xml:space="preserve"> in Caco</w:t>
      </w:r>
      <w:r w:rsidR="00FD1DFA">
        <w:rPr>
          <w:rFonts w:ascii="Times New Roman" w:hAnsi="Times New Roman" w:cs="Times New Roman"/>
          <w:sz w:val="24"/>
          <w:szCs w:val="24"/>
        </w:rPr>
        <w:t>-</w:t>
      </w:r>
      <w:r w:rsidR="000232DB">
        <w:rPr>
          <w:rFonts w:ascii="Times New Roman" w:hAnsi="Times New Roman" w:cs="Times New Roman"/>
          <w:sz w:val="24"/>
          <w:szCs w:val="24"/>
        </w:rPr>
        <w:t xml:space="preserve">2 cells treated with different concentrations </w:t>
      </w:r>
      <w:r w:rsidR="000232DB" w:rsidRPr="006313E3">
        <w:rPr>
          <w:rFonts w:ascii="Times New Roman" w:hAnsi="Times New Roman" w:cs="Times New Roman"/>
          <w:sz w:val="24"/>
          <w:szCs w:val="24"/>
        </w:rPr>
        <w:t xml:space="preserve">of </w:t>
      </w:r>
      <w:r w:rsidR="000232DB">
        <w:rPr>
          <w:rFonts w:ascii="Times New Roman" w:hAnsi="Times New Roman" w:cs="Times New Roman"/>
          <w:sz w:val="24"/>
          <w:szCs w:val="24"/>
        </w:rPr>
        <w:t>DSS</w:t>
      </w:r>
      <w:r w:rsidR="000232DB" w:rsidRPr="006313E3">
        <w:rPr>
          <w:rFonts w:ascii="Times New Roman" w:hAnsi="Times New Roman" w:cs="Times New Roman"/>
          <w:sz w:val="24"/>
          <w:szCs w:val="24"/>
        </w:rPr>
        <w:t xml:space="preserve"> </w:t>
      </w:r>
      <w:r w:rsidR="00141811">
        <w:rPr>
          <w:rFonts w:ascii="Times New Roman" w:hAnsi="Times New Roman" w:cs="Times New Roman"/>
          <w:sz w:val="24"/>
          <w:szCs w:val="24"/>
        </w:rPr>
        <w:t>(Figure 3; Panel B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92560" w:rsidRPr="00160F82" w:rsidSect="00E00E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82"/>
    <w:rsid w:val="000232DB"/>
    <w:rsid w:val="00141811"/>
    <w:rsid w:val="00160F82"/>
    <w:rsid w:val="00466D0F"/>
    <w:rsid w:val="006E6BFD"/>
    <w:rsid w:val="00776DA4"/>
    <w:rsid w:val="007C1265"/>
    <w:rsid w:val="00AC0253"/>
    <w:rsid w:val="00AC53AD"/>
    <w:rsid w:val="00C92560"/>
    <w:rsid w:val="00E00E43"/>
    <w:rsid w:val="00F700C4"/>
    <w:rsid w:val="00FD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12B37"/>
  <w15:chartTrackingRefBased/>
  <w15:docId w15:val="{8BD3F999-380D-4629-A9ED-F09648B4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0F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0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inamore</dc:creator>
  <cp:keywords/>
  <dc:description/>
  <cp:lastModifiedBy>marianna roselli</cp:lastModifiedBy>
  <cp:revision>11</cp:revision>
  <dcterms:created xsi:type="dcterms:W3CDTF">2021-10-20T10:41:00Z</dcterms:created>
  <dcterms:modified xsi:type="dcterms:W3CDTF">2021-10-28T09:12:00Z</dcterms:modified>
</cp:coreProperties>
</file>